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90" w:type="dxa"/>
        <w:tblLook w:val="04A0" w:firstRow="1" w:lastRow="0" w:firstColumn="1" w:lastColumn="0" w:noHBand="0" w:noVBand="1"/>
      </w:tblPr>
      <w:tblGrid>
        <w:gridCol w:w="3870"/>
        <w:gridCol w:w="2700"/>
        <w:gridCol w:w="2520"/>
      </w:tblGrid>
      <w:tr w:rsidR="001B5E05" w:rsidRPr="00381233" w14:paraId="401B24E3" w14:textId="77777777" w:rsidTr="002A60B7">
        <w:trPr>
          <w:trHeight w:val="351"/>
        </w:trPr>
        <w:tc>
          <w:tcPr>
            <w:tcW w:w="90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583CA3" w14:textId="77777777" w:rsidR="001B5E05" w:rsidRPr="00BC145B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</w:pPr>
            <w:r w:rsidRPr="001546EA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Supplementary Table 1.</w:t>
            </w:r>
            <w:r w:rsidRPr="009D4D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Comparison of the Billings/Ballard algorithm between immediate care clinic and emergency department settings, where injuries are reported separately, in </w:t>
            </w:r>
            <w:r w:rsidRPr="00F62F38">
              <w:rPr>
                <w:rFonts w:ascii="Helvetica" w:hAnsi="Helvetica" w:cs="Times New Roman"/>
                <w:noProof/>
                <w:sz w:val="20"/>
                <w:szCs w:val="20"/>
              </w:rPr>
              <w:t xml:space="preserve">a study applying an emergency department severity algorithm to </w:t>
            </w:r>
            <w:r>
              <w:rPr>
                <w:rFonts w:ascii="Helvetica" w:hAnsi="Helvetica" w:cs="Times New Roman"/>
                <w:noProof/>
                <w:sz w:val="20"/>
                <w:szCs w:val="20"/>
              </w:rPr>
              <w:t>immediate care clinic</w:t>
            </w:r>
            <w:r w:rsidRPr="00F62F38">
              <w:rPr>
                <w:rFonts w:ascii="Helvetica" w:hAnsi="Helvetica" w:cs="Times New Roman"/>
                <w:noProof/>
                <w:sz w:val="20"/>
                <w:szCs w:val="20"/>
              </w:rPr>
              <w:t xml:space="preserve"> visits</w:t>
            </w:r>
          </w:p>
        </w:tc>
      </w:tr>
      <w:tr w:rsidR="001B5E05" w:rsidRPr="00E854BB" w14:paraId="3D6498D2" w14:textId="77777777" w:rsidTr="002A60B7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C62F2FA" w14:textId="77777777" w:rsidR="001B5E05" w:rsidRPr="00607A8D" w:rsidRDefault="001B5E05" w:rsidP="002A60B7">
            <w:pPr>
              <w:pStyle w:val="NoSpacing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 w:rsidRPr="00607A8D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Ballard Algorithm Visit Classifica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04AD8" w14:textId="77777777" w:rsidR="001B5E05" w:rsidRPr="00AD7579" w:rsidRDefault="001B5E05" w:rsidP="002A60B7">
            <w:pPr>
              <w:pStyle w:val="NoSpacing"/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Data from current ICC study (n=</w:t>
            </w:r>
            <w:r w:rsidRPr="009A4D9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330,699</w:t>
            </w:r>
            <w:r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41B35" w14:textId="77777777" w:rsidR="001B5E05" w:rsidRPr="00AD7579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AD7579">
              <w:rPr>
                <w:rFonts w:ascii="Helvetica" w:eastAsia="Times New Roman" w:hAnsi="Helvetica" w:cs="Calibri"/>
                <w:b/>
                <w:bCs/>
                <w:color w:val="000000"/>
                <w:sz w:val="20"/>
                <w:szCs w:val="20"/>
              </w:rPr>
              <w:t>ED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B5E05" w:rsidRPr="00E854BB" w14:paraId="57C77718" w14:textId="77777777" w:rsidTr="002A60B7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7477E97" w14:textId="77777777" w:rsidR="001B5E05" w:rsidRPr="00A40A81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40A8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Emerg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3993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7.97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DAAA0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3.43%</w:t>
            </w:r>
          </w:p>
        </w:tc>
      </w:tr>
      <w:tr w:rsidR="001B5E05" w:rsidRPr="00E854BB" w14:paraId="4F218253" w14:textId="77777777" w:rsidTr="002A60B7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A30ABB0" w14:textId="77777777" w:rsidR="001B5E05" w:rsidRPr="00A40A81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Indetermin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73BDA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00DE2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.21%</w:t>
            </w:r>
          </w:p>
        </w:tc>
      </w:tr>
      <w:tr w:rsidR="001B5E05" w:rsidRPr="00E854BB" w14:paraId="5F75A80F" w14:textId="77777777" w:rsidTr="002A60B7">
        <w:trPr>
          <w:trHeight w:val="31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3918138" w14:textId="77777777" w:rsidR="001B5E05" w:rsidRPr="00A40A81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40A8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Non-emergen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1DBC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67.75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6759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47.74%</w:t>
            </w:r>
          </w:p>
        </w:tc>
      </w:tr>
      <w:tr w:rsidR="001B5E05" w:rsidRPr="00E854BB" w14:paraId="70576516" w14:textId="77777777" w:rsidTr="002A60B7">
        <w:trPr>
          <w:trHeight w:val="330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3FBD226A" w14:textId="77777777" w:rsidR="001B5E05" w:rsidRPr="00A40A81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proofErr w:type="spellStart"/>
            <w:r w:rsidRPr="00A40A8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Injury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DE039D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5.27%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3D8656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20.30%</w:t>
            </w:r>
          </w:p>
        </w:tc>
      </w:tr>
      <w:tr w:rsidR="001B5E05" w:rsidRPr="00E854BB" w14:paraId="3331B441" w14:textId="77777777" w:rsidTr="002A60B7">
        <w:trPr>
          <w:trHeight w:val="330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63CDE0A5" w14:textId="77777777" w:rsidR="001B5E05" w:rsidRPr="00A40A81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40A8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Psych, Alcohol, Drug</w:t>
            </w: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300A42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0.16%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066A89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3.62%</w:t>
            </w:r>
          </w:p>
        </w:tc>
      </w:tr>
      <w:tr w:rsidR="001B5E05" w:rsidRPr="00E854BB" w14:paraId="030F33DB" w14:textId="77777777" w:rsidTr="002A60B7">
        <w:trPr>
          <w:trHeight w:val="330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14DCFB15" w14:textId="77777777" w:rsidR="001B5E05" w:rsidRPr="00A40A81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A40A81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Unclassified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990375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8.14%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268D80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3.69%</w:t>
            </w:r>
          </w:p>
        </w:tc>
      </w:tr>
      <w:tr w:rsidR="001B5E05" w:rsidRPr="00E854BB" w14:paraId="1BCDB19B" w14:textId="77777777" w:rsidTr="002A60B7">
        <w:trPr>
          <w:trHeight w:val="330"/>
        </w:trPr>
        <w:tc>
          <w:tcPr>
            <w:tcW w:w="387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9450F8E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D4D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972A0DD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D4D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14:paraId="6D922CCD" w14:textId="77777777" w:rsidR="001B5E05" w:rsidRPr="009D4D86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</w:pPr>
            <w:r w:rsidRPr="009D4D86">
              <w:rPr>
                <w:rFonts w:ascii="Helvetica" w:eastAsia="Times New Roman" w:hAnsi="Helvetica" w:cs="Calibri"/>
                <w:color w:val="000000"/>
                <w:sz w:val="20"/>
                <w:szCs w:val="20"/>
              </w:rPr>
              <w:t>100.00%</w:t>
            </w:r>
          </w:p>
        </w:tc>
      </w:tr>
      <w:tr w:rsidR="001B5E05" w:rsidRPr="00E600BC" w14:paraId="7243E672" w14:textId="77777777" w:rsidTr="002A60B7">
        <w:trPr>
          <w:trHeight w:val="440"/>
        </w:trPr>
        <w:tc>
          <w:tcPr>
            <w:tcW w:w="909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D2347F9" w14:textId="77777777" w:rsidR="001B5E05" w:rsidRPr="003665C7" w:rsidRDefault="001B5E05" w:rsidP="002A60B7">
            <w:pPr>
              <w:pStyle w:val="NoSpacing"/>
              <w:rPr>
                <w:rFonts w:cs="Times New Roman"/>
                <w:vertAlign w:val="superscript"/>
              </w:rPr>
            </w:pPr>
            <w:proofErr w:type="spellStart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Data</w:t>
            </w:r>
            <w:proofErr w:type="spellEnd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Source: </w:t>
            </w:r>
            <w:bookmarkStart w:id="0" w:name="OLE_LINK1"/>
            <w:r w:rsidRPr="006A1A0F">
              <w:rPr>
                <w:rFonts w:ascii="Helvetica" w:hAnsi="Helvetica" w:cs="Times New Roman"/>
                <w:sz w:val="16"/>
                <w:szCs w:val="16"/>
              </w:rPr>
              <w:t>Am J Manag Care. 2020;26(3):119-125. https://doi.org/10.37765/ajmc.2020.42636</w:t>
            </w:r>
            <w:bookmarkEnd w:id="0"/>
            <w:r>
              <w:rPr>
                <w:rFonts w:ascii="Helvetica" w:hAnsi="Helvetica" w:cs="Times New Roman"/>
                <w:sz w:val="16"/>
                <w:szCs w:val="16"/>
                <w:vertAlign w:val="superscript"/>
              </w:rPr>
              <w:t>19</w:t>
            </w:r>
          </w:p>
          <w:p w14:paraId="0D8CEBEF" w14:textId="77777777" w:rsidR="001B5E05" w:rsidRPr="005F235F" w:rsidRDefault="001B5E05" w:rsidP="002A60B7">
            <w:pPr>
              <w:pStyle w:val="NoSpacing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5F235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jury</w:t>
            </w:r>
            <w:proofErr w:type="spellEnd"/>
            <w:r w:rsidRPr="005F235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classification comprise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</w:t>
            </w:r>
            <w:r w:rsidRPr="005F235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any </w:t>
            </w:r>
            <w:r w:rsidRPr="005F235F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visit associated with an injury ICD</w:t>
            </w:r>
            <w: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code.</w:t>
            </w:r>
          </w:p>
        </w:tc>
      </w:tr>
    </w:tbl>
    <w:p w14:paraId="411CB130" w14:textId="77777777" w:rsidR="001B5E05" w:rsidRDefault="001B5E05"/>
    <w:sectPr w:rsidR="001B5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E05"/>
    <w:rsid w:val="001B5E05"/>
    <w:rsid w:val="007921C5"/>
    <w:rsid w:val="00E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6EB5D"/>
  <w15:chartTrackingRefBased/>
  <w15:docId w15:val="{159C8EA5-F7BC-4D29-BB17-95362B1FB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E0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5E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E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E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E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E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E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E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E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E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46F1"/>
    <w:pPr>
      <w:spacing w:after="0" w:line="240" w:lineRule="auto"/>
    </w:pPr>
    <w:rPr>
      <w:rFonts w:ascii="Times New Roman" w:hAnsi="Times New Roman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1B5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E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E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E0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E0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E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P</dc:creator>
  <cp:keywords/>
  <dc:description/>
  <cp:lastModifiedBy>Mehul P</cp:lastModifiedBy>
  <cp:revision>1</cp:revision>
  <dcterms:created xsi:type="dcterms:W3CDTF">2025-10-23T09:51:00Z</dcterms:created>
  <dcterms:modified xsi:type="dcterms:W3CDTF">2025-10-23T09:51:00Z</dcterms:modified>
</cp:coreProperties>
</file>